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16"/>
          <w:szCs w:val="16"/>
        </w:rPr>
      </w:pPr>
      <w:r>
        <w:rPr>
          <w:rFonts w:cs="Arial" w:ascii="Arial" w:hAnsi="Arial"/>
          <w:b/>
          <w:kern w:val="0"/>
          <w:sz w:val="16"/>
          <w:szCs w:val="16"/>
        </w:rPr>
        <w:t>Table S8. Primers for relative quantitative realtime PCR. Primers were designed from the sequences of masson pine transcriptome library by using Primer Premier 3.0.</w:t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2744"/>
        <w:gridCol w:w="4938"/>
      </w:tblGrid>
      <w:tr>
        <w:trPr>
          <w:trHeight w:val="458" w:hRule="atLeast"/>
        </w:trPr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ID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4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Primers</w:t>
            </w:r>
          </w:p>
        </w:tc>
      </w:tr>
      <w:tr>
        <w:trPr>
          <w:trHeight w:val="302" w:hRule="atLeast"/>
        </w:trPr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99175_c0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PS</w:t>
            </w:r>
          </w:p>
        </w:tc>
        <w:tc>
          <w:tcPr>
            <w:tcW w:w="4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GATGCCCTAATCTCGTGGAA R: TGCATTCTATTGCTCCGTTG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08110_c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ricyclene synthase</w:t>
            </w:r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AGCCAGGTGGTACATCCAAG R: AGCATTCCATCAGCCTGTCT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11620_c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(-)-alpha/beta-pinene synthase</w:t>
            </w:r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AAATCGTGTGTGTCCCTGCA R: TTCACGGTAAGCGAGTTCCC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96152_c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BC transporter</w:t>
            </w:r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CCGAAGTAATCCTCCACGAA R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CGAAGTAATCCTCCACGAA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omp125324_c1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hosphomethylpyrimidine synthase</w:t>
            </w:r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AAAGGGCATCCATTTGCT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: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GGAACAAAAGTGGGCTACC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23400_c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n-specificlipid-transfer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rotein-like protein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TCACGTCAACTGCAGGAA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R: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ACGGCGCTAAAGTAACGAGA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21364_c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ERFs</w:t>
            </w:r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F: AGTGGGACGGGCGAAATTAA R: </w:t>
            </w:r>
            <w:r>
              <w:rPr>
                <w:rFonts w:cs="Arial" w:ascii="Arial" w:hAnsi="Arial"/>
                <w:spacing w:val="-4"/>
                <w:kern w:val="0"/>
                <w:sz w:val="16"/>
                <w:szCs w:val="16"/>
              </w:rPr>
              <w:t>ACCTGGGAGATTTTCAGCGG</w:t>
            </w:r>
          </w:p>
        </w:tc>
      </w:tr>
      <w:tr>
        <w:trPr>
          <w:trHeight w:val="302" w:hRule="atLeast"/>
        </w:trPr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11031_c0</w:t>
            </w:r>
          </w:p>
        </w:tc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0" w:name="RANGE!B54"/>
            <w:r>
              <w:rPr>
                <w:rFonts w:cs="Arial" w:ascii="Arial" w:hAnsi="Arial"/>
                <w:kern w:val="0"/>
                <w:sz w:val="16"/>
                <w:szCs w:val="16"/>
              </w:rPr>
              <w:t>PR-5 family (thaumatin-like proteins)</w:t>
            </w:r>
            <w:bookmarkEnd w:id="0"/>
          </w:p>
        </w:tc>
        <w:tc>
          <w:tcPr>
            <w:tcW w:w="49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TGAAGCTGCAACATTTGTGA R: AAATCTGCCTGCACTTGTCC</w:t>
            </w:r>
          </w:p>
        </w:tc>
      </w:tr>
      <w:tr>
        <w:trPr>
          <w:trHeight w:val="302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omp121150_c0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-9 family (peroxidase)</w:t>
            </w:r>
          </w:p>
        </w:tc>
        <w:tc>
          <w:tcPr>
            <w:tcW w:w="4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: ACCAATTTGCTCTCCACAGG R: TCACTATTTCCTCGGC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2:59:00Z</dcterms:created>
  <dc:creator>Administrator</dc:creator>
  <dc:description/>
  <cp:keywords/>
  <dc:language>en-US</dc:language>
  <cp:lastModifiedBy>User</cp:lastModifiedBy>
  <dcterms:modified xsi:type="dcterms:W3CDTF">2015-03-10T06:51:00Z</dcterms:modified>
  <cp:revision>8</cp:revision>
  <dc:subject/>
  <dc:title/>
</cp:coreProperties>
</file>